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5DD9E" w14:textId="77777777" w:rsidR="00047AA9" w:rsidRPr="00764D65" w:rsidRDefault="00047AA9" w:rsidP="00E72A3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64D65">
        <w:rPr>
          <w:rFonts w:ascii="Times New Roman" w:hAnsi="Times New Roman" w:cs="Times New Roman"/>
          <w:b/>
          <w:bCs/>
          <w:sz w:val="20"/>
          <w:szCs w:val="20"/>
        </w:rPr>
        <w:t xml:space="preserve">S8 APPENDIX </w:t>
      </w:r>
    </w:p>
    <w:p w14:paraId="59AFEB8B" w14:textId="122ABE3E" w:rsidR="00E72A3C" w:rsidRPr="00764D65" w:rsidRDefault="00E72A3C" w:rsidP="00E72A3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03644877"/>
      <w:r w:rsidRPr="00764D65">
        <w:rPr>
          <w:rFonts w:ascii="Times New Roman" w:hAnsi="Times New Roman" w:cs="Times New Roman"/>
          <w:b/>
          <w:bCs/>
          <w:sz w:val="20"/>
          <w:szCs w:val="20"/>
        </w:rPr>
        <w:t>Multivariable meta-regression model based on IPI estimates from pooled prevalence rate cases in Malaysia</w:t>
      </w:r>
      <w:r w:rsidR="00764D6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64D6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bookmarkEnd w:id="0"/>
    <w:p w14:paraId="4CEC14FA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A9B59E" wp14:editId="53F0BA40">
            <wp:extent cx="5029200" cy="3495638"/>
            <wp:effectExtent l="0" t="0" r="0" b="0"/>
            <wp:docPr id="85487453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4874534" name="Picture 85487453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5788" cy="3521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47AA9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61BA12FE" w14:textId="4227ABBF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1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detection metho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7EDA0BA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171FE6" wp14:editId="068325AB">
            <wp:extent cx="5029200" cy="3552678"/>
            <wp:effectExtent l="0" t="0" r="0" b="0"/>
            <wp:docPr id="370513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051313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53155" cy="356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A2EEF" w14:textId="6BDAC0E9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2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reg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78387D3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</w:p>
    <w:p w14:paraId="78E4517D" w14:textId="6A171CB2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6D498B" wp14:editId="64056582">
            <wp:extent cx="5003800" cy="3173621"/>
            <wp:effectExtent l="0" t="0" r="6350" b="8255"/>
            <wp:docPr id="4630599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092" cy="3185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CDE6D" w14:textId="358753A4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3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population group</w:t>
      </w:r>
    </w:p>
    <w:p w14:paraId="1B669488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</w:p>
    <w:p w14:paraId="123BB43F" w14:textId="55A75D36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0AFC3C0" wp14:editId="3E32E2A0">
            <wp:extent cx="5086350" cy="3458826"/>
            <wp:effectExtent l="0" t="0" r="0" b="8890"/>
            <wp:docPr id="1432277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227712" name="Picture 14322771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501" cy="3470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12B62" w14:textId="6162FFA7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4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year of study</w:t>
      </w:r>
    </w:p>
    <w:p w14:paraId="05ECF6B5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</w:p>
    <w:p w14:paraId="177EA2F7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</w:p>
    <w:p w14:paraId="703E9B8B" w14:textId="406678AD" w:rsidR="00E72A3C" w:rsidRPr="00047AA9" w:rsidRDefault="00E37DC3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476068" wp14:editId="72DF114F">
            <wp:extent cx="4996815" cy="3130512"/>
            <wp:effectExtent l="0" t="0" r="0" b="0"/>
            <wp:docPr id="152987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987062" name=""/>
                    <pic:cNvPicPr/>
                  </pic:nvPicPr>
                  <pic:blipFill rotWithShape="1">
                    <a:blip r:embed="rId8"/>
                    <a:srcRect t="1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648" cy="31391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2C974" w14:textId="0141D2F1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5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age range</w:t>
      </w:r>
    </w:p>
    <w:p w14:paraId="2CE21E15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7D95E0" wp14:editId="139AAA63">
            <wp:extent cx="5053965" cy="3432597"/>
            <wp:effectExtent l="0" t="0" r="0" b="0"/>
            <wp:docPr id="1527677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7677280" name=""/>
                    <pic:cNvPicPr/>
                  </pic:nvPicPr>
                  <pic:blipFill rotWithShape="1">
                    <a:blip r:embed="rId9"/>
                    <a:srcRect l="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161" cy="3436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1FF97D" w14:textId="00203DD0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6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gender</w:t>
      </w:r>
    </w:p>
    <w:p w14:paraId="324DEB66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</w:p>
    <w:p w14:paraId="7CCC781A" w14:textId="68CE390E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A6FAB72" wp14:editId="3D3C454E">
            <wp:extent cx="5003800" cy="3119356"/>
            <wp:effectExtent l="0" t="0" r="6350" b="5080"/>
            <wp:docPr id="12017622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1762231" name="Picture 120176223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515" cy="312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42A3D" w14:textId="5DF6F28D" w:rsidR="00E72A3C" w:rsidRPr="00047AA9" w:rsidRDefault="00047AA9" w:rsidP="00E72A3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7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JBI score risk</w:t>
      </w:r>
    </w:p>
    <w:p w14:paraId="7BA375CC" w14:textId="77777777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</w:p>
    <w:p w14:paraId="7E9E26CE" w14:textId="01A5DDBA" w:rsidR="00E72A3C" w:rsidRPr="00047AA9" w:rsidRDefault="00E72A3C" w:rsidP="00E72A3C">
      <w:pPr>
        <w:rPr>
          <w:rFonts w:ascii="Times New Roman" w:hAnsi="Times New Roman" w:cs="Times New Roman"/>
          <w:sz w:val="20"/>
          <w:szCs w:val="20"/>
        </w:rPr>
      </w:pPr>
      <w:r w:rsidRPr="00047AA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337E9C2" wp14:editId="28F1D7A0">
            <wp:extent cx="5048250" cy="3356870"/>
            <wp:effectExtent l="0" t="0" r="0" b="0"/>
            <wp:docPr id="17825911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591195" name="Picture 178259119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8486" cy="336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988BE" w14:textId="122F8AA5" w:rsidR="00060BE8" w:rsidRPr="00047AA9" w:rsidRDefault="00047A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 8. </w:t>
      </w:r>
      <w:r w:rsidR="00E72A3C" w:rsidRPr="00047AA9">
        <w:rPr>
          <w:rFonts w:ascii="Times New Roman" w:hAnsi="Times New Roman" w:cs="Times New Roman"/>
          <w:sz w:val="20"/>
          <w:szCs w:val="20"/>
        </w:rPr>
        <w:t>Meta-regression analysis for intestinal protozoa detected</w:t>
      </w:r>
    </w:p>
    <w:sectPr w:rsidR="00060BE8" w:rsidRPr="00047AA9" w:rsidSect="00A23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3C"/>
    <w:rsid w:val="00026433"/>
    <w:rsid w:val="00047AA9"/>
    <w:rsid w:val="00060BE8"/>
    <w:rsid w:val="002E674C"/>
    <w:rsid w:val="00322E82"/>
    <w:rsid w:val="005324A9"/>
    <w:rsid w:val="005829FB"/>
    <w:rsid w:val="0060057F"/>
    <w:rsid w:val="00764D65"/>
    <w:rsid w:val="007C6338"/>
    <w:rsid w:val="007E4BCA"/>
    <w:rsid w:val="008C0CB3"/>
    <w:rsid w:val="00A23F8A"/>
    <w:rsid w:val="00BC1B96"/>
    <w:rsid w:val="00D21061"/>
    <w:rsid w:val="00DF7558"/>
    <w:rsid w:val="00E37DC3"/>
    <w:rsid w:val="00E72A3C"/>
    <w:rsid w:val="00E9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3546D"/>
  <w15:chartTrackingRefBased/>
  <w15:docId w15:val="{E59279E8-44C9-469D-855D-16329E490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2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24A9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2A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5829FB"/>
    <w:pPr>
      <w:widowControl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A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A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A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A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A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24A9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829F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title">
    <w:name w:val="Heading title"/>
    <w:basedOn w:val="DefaultParagraphFont"/>
    <w:uiPriority w:val="1"/>
    <w:qFormat/>
    <w:rsid w:val="00DF7558"/>
    <w:rPr>
      <w:rFonts w:ascii="Arial" w:eastAsia="Times New Roman" w:hAnsi="Arial" w:cs="Times New Roman"/>
      <w:b/>
      <w:color w:val="000000"/>
      <w:kern w:val="0"/>
      <w:sz w:val="28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72A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2A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A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2A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2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2A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2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2A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2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2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2A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A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A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2A3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72477</dc:creator>
  <cp:keywords/>
  <dc:description/>
  <cp:lastModifiedBy>lina 72477</cp:lastModifiedBy>
  <cp:revision>5</cp:revision>
  <dcterms:created xsi:type="dcterms:W3CDTF">2025-07-16T20:13:00Z</dcterms:created>
  <dcterms:modified xsi:type="dcterms:W3CDTF">2025-07-17T03:43:00Z</dcterms:modified>
</cp:coreProperties>
</file>